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3FE" w:rsidRPr="0080688C" w:rsidRDefault="004C33FE" w:rsidP="004C33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S6 Table.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from pair-wise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PERMANOVA tests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on nematode feeding types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or lagoons typology.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>p-value obtained with Monte Carlo permutation test.</w:t>
      </w:r>
      <w:r w:rsidR="00EA020E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 1B- nonselective deposit feeders; 2A- epigrowth feeders; 2B- predators/omnivores; 3- </w:t>
      </w:r>
      <w:r w:rsidR="0032297A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vascular </w:t>
      </w:r>
      <w:r w:rsidR="00EA020E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plant </w:t>
      </w:r>
      <w:r w:rsidR="0032297A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>feeders</w:t>
      </w:r>
      <w:r w:rsidR="00EA020E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058"/>
        <w:gridCol w:w="855"/>
        <w:gridCol w:w="1057"/>
        <w:gridCol w:w="1000"/>
        <w:gridCol w:w="937"/>
        <w:gridCol w:w="828"/>
        <w:gridCol w:w="1057"/>
        <w:gridCol w:w="828"/>
      </w:tblGrid>
      <w:tr w:rsidR="00EA020E" w:rsidRPr="0080688C" w:rsidTr="00DA3201"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EA020E" w:rsidRPr="0080688C" w:rsidRDefault="00EA020E" w:rsidP="00E0365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020E" w:rsidRPr="0080688C" w:rsidRDefault="00EA020E" w:rsidP="00E036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B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020E" w:rsidRPr="0080688C" w:rsidRDefault="00EA020E" w:rsidP="00E036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A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020E" w:rsidRPr="0080688C" w:rsidRDefault="00EA020E" w:rsidP="00E036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B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020E" w:rsidRPr="0080688C" w:rsidRDefault="00EA020E" w:rsidP="00E0365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A020E" w:rsidRPr="0080688C" w:rsidTr="00EA020E">
        <w:tc>
          <w:tcPr>
            <w:tcW w:w="1664" w:type="dxa"/>
            <w:tcBorders>
              <w:top w:val="single" w:sz="4" w:space="0" w:color="auto"/>
            </w:tcBorders>
          </w:tcPr>
          <w:p w:rsidR="004C33FE" w:rsidRPr="0080688C" w:rsidRDefault="004C33FE" w:rsidP="004C33F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ypology compared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4C33FE" w:rsidRPr="0080688C" w:rsidRDefault="004C33FE" w:rsidP="00EA020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4C33FE" w:rsidRPr="0080688C" w:rsidRDefault="004C33FE" w:rsidP="00EA020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P(MC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4C33FE" w:rsidRPr="0080688C" w:rsidRDefault="004C33FE" w:rsidP="00EA020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4C33FE" w:rsidRPr="0080688C" w:rsidRDefault="004C33FE" w:rsidP="004C33F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P(MC)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C33FE" w:rsidRPr="0080688C" w:rsidRDefault="004C33FE" w:rsidP="004C33F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4C33FE" w:rsidRPr="0080688C" w:rsidRDefault="004C33FE" w:rsidP="004C33F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P(MC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4C33FE" w:rsidRPr="0080688C" w:rsidRDefault="004C33FE" w:rsidP="004C33F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4C33FE" w:rsidRPr="0080688C" w:rsidRDefault="004C33FE" w:rsidP="004C33F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P(MC)</w:t>
            </w:r>
          </w:p>
        </w:tc>
      </w:tr>
      <w:tr w:rsidR="00EA020E" w:rsidRPr="0080688C" w:rsidTr="00EA020E">
        <w:tc>
          <w:tcPr>
            <w:tcW w:w="1664" w:type="dxa"/>
          </w:tcPr>
          <w:p w:rsidR="00EA020E" w:rsidRPr="0080688C" w:rsidRDefault="00EA020E" w:rsidP="00EA020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Open, ICOLL</w:t>
            </w:r>
          </w:p>
        </w:tc>
        <w:tc>
          <w:tcPr>
            <w:tcW w:w="1058" w:type="dxa"/>
          </w:tcPr>
          <w:p w:rsidR="00EA020E" w:rsidRPr="0080688C" w:rsidRDefault="00EA020E" w:rsidP="00EA020E">
            <w:pPr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2279</w:t>
            </w:r>
          </w:p>
        </w:tc>
        <w:tc>
          <w:tcPr>
            <w:tcW w:w="855" w:type="dxa"/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0.98</w:t>
            </w:r>
          </w:p>
        </w:tc>
        <w:tc>
          <w:tcPr>
            <w:tcW w:w="1057" w:type="dxa"/>
          </w:tcPr>
          <w:p w:rsidR="00EA020E" w:rsidRPr="0080688C" w:rsidRDefault="00EA020E" w:rsidP="00EA020E">
            <w:pPr>
              <w:jc w:val="right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98761</w:t>
            </w:r>
          </w:p>
        </w:tc>
        <w:tc>
          <w:tcPr>
            <w:tcW w:w="1000" w:type="dxa"/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0.365</w:t>
            </w:r>
          </w:p>
        </w:tc>
        <w:tc>
          <w:tcPr>
            <w:tcW w:w="937" w:type="dxa"/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5343</w:t>
            </w:r>
          </w:p>
        </w:tc>
        <w:tc>
          <w:tcPr>
            <w:tcW w:w="828" w:type="dxa"/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0.163</w:t>
            </w:r>
          </w:p>
        </w:tc>
        <w:tc>
          <w:tcPr>
            <w:tcW w:w="1057" w:type="dxa"/>
          </w:tcPr>
          <w:p w:rsidR="00EA020E" w:rsidRPr="0080688C" w:rsidRDefault="00246D6D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</w:t>
            </w:r>
            <w:r w:rsidR="00EA020E" w:rsidRPr="0080688C">
              <w:rPr>
                <w:rFonts w:ascii="Times New Roman" w:hAnsi="Times New Roman" w:cs="Times New Roman"/>
                <w:lang w:val="en-US"/>
              </w:rPr>
              <w:t>.9828</w:t>
            </w:r>
          </w:p>
        </w:tc>
        <w:tc>
          <w:tcPr>
            <w:tcW w:w="828" w:type="dxa"/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0.</w:t>
            </w:r>
            <w:r w:rsidR="006C28BB" w:rsidRPr="0080688C">
              <w:rPr>
                <w:rFonts w:ascii="Times New Roman" w:hAnsi="Times New Roman" w:cs="Times New Roman"/>
                <w:lang w:val="en-US"/>
              </w:rPr>
              <w:t>0</w:t>
            </w:r>
            <w:r w:rsidRPr="0080688C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EA020E" w:rsidRPr="0080688C" w:rsidTr="00EA020E">
        <w:tc>
          <w:tcPr>
            <w:tcW w:w="1664" w:type="dxa"/>
          </w:tcPr>
          <w:p w:rsidR="00EA020E" w:rsidRPr="0080688C" w:rsidRDefault="00EA020E" w:rsidP="00EA020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Open, closed</w:t>
            </w:r>
          </w:p>
        </w:tc>
        <w:tc>
          <w:tcPr>
            <w:tcW w:w="1058" w:type="dxa"/>
          </w:tcPr>
          <w:p w:rsidR="00EA020E" w:rsidRPr="0080688C" w:rsidRDefault="00EA020E" w:rsidP="00EA020E">
            <w:pPr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8809</w:t>
            </w:r>
          </w:p>
        </w:tc>
        <w:tc>
          <w:tcPr>
            <w:tcW w:w="855" w:type="dxa"/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0.005</w:t>
            </w:r>
          </w:p>
        </w:tc>
        <w:tc>
          <w:tcPr>
            <w:tcW w:w="1057" w:type="dxa"/>
          </w:tcPr>
          <w:p w:rsidR="00EA020E" w:rsidRPr="0080688C" w:rsidRDefault="00EA020E" w:rsidP="00EA020E">
            <w:pPr>
              <w:jc w:val="right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.1329</w:t>
            </w:r>
          </w:p>
        </w:tc>
        <w:tc>
          <w:tcPr>
            <w:tcW w:w="1000" w:type="dxa"/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0.037</w:t>
            </w:r>
          </w:p>
        </w:tc>
        <w:tc>
          <w:tcPr>
            <w:tcW w:w="937" w:type="dxa"/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6.6527</w:t>
            </w:r>
          </w:p>
        </w:tc>
        <w:tc>
          <w:tcPr>
            <w:tcW w:w="828" w:type="dxa"/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0.001</w:t>
            </w:r>
          </w:p>
        </w:tc>
        <w:tc>
          <w:tcPr>
            <w:tcW w:w="1057" w:type="dxa"/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2302</w:t>
            </w:r>
          </w:p>
        </w:tc>
        <w:tc>
          <w:tcPr>
            <w:tcW w:w="828" w:type="dxa"/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0.015</w:t>
            </w:r>
          </w:p>
        </w:tc>
      </w:tr>
      <w:tr w:rsidR="00EA020E" w:rsidRPr="0080688C" w:rsidTr="00EA020E">
        <w:tc>
          <w:tcPr>
            <w:tcW w:w="1664" w:type="dxa"/>
            <w:tcBorders>
              <w:bottom w:val="single" w:sz="4" w:space="0" w:color="auto"/>
            </w:tcBorders>
          </w:tcPr>
          <w:p w:rsidR="00EA020E" w:rsidRPr="0080688C" w:rsidRDefault="00EA020E" w:rsidP="00EA020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ICOLL, closed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EA020E" w:rsidRPr="0080688C" w:rsidRDefault="00EA020E" w:rsidP="00EA020E">
            <w:pPr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6955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0.008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A020E" w:rsidRPr="0080688C" w:rsidRDefault="00EA020E" w:rsidP="00EA020E">
            <w:pPr>
              <w:jc w:val="right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278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0.007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6.7043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0.002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.5795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EA020E" w:rsidRPr="0080688C" w:rsidRDefault="00EA020E" w:rsidP="00EA020E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0.041</w:t>
            </w:r>
          </w:p>
        </w:tc>
      </w:tr>
    </w:tbl>
    <w:p w:rsidR="004C33FE" w:rsidRPr="0080688C" w:rsidRDefault="004C33FE" w:rsidP="004C33FE">
      <w:pPr>
        <w:rPr>
          <w:rFonts w:ascii="Times New Roman" w:hAnsi="Times New Roman" w:cs="Times New Roman"/>
          <w:lang w:val="en-US"/>
        </w:rPr>
      </w:pPr>
    </w:p>
    <w:p w:rsidR="00E84BF5" w:rsidRPr="000365AE" w:rsidRDefault="00E84BF5" w:rsidP="006045C4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84BF5" w:rsidRPr="000365AE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4341" w:rsidRDefault="005E4341" w:rsidP="00E84BF5">
      <w:pPr>
        <w:spacing w:after="0" w:line="240" w:lineRule="auto"/>
      </w:pPr>
      <w:r>
        <w:separator/>
      </w:r>
    </w:p>
  </w:endnote>
  <w:endnote w:type="continuationSeparator" w:id="0">
    <w:p w:rsidR="005E4341" w:rsidRDefault="005E4341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7AC4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4341" w:rsidRDefault="005E4341" w:rsidP="00E84BF5">
      <w:pPr>
        <w:spacing w:after="0" w:line="240" w:lineRule="auto"/>
      </w:pPr>
      <w:r>
        <w:separator/>
      </w:r>
    </w:p>
  </w:footnote>
  <w:footnote w:type="continuationSeparator" w:id="0">
    <w:p w:rsidR="005E4341" w:rsidRDefault="005E4341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96D4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E4341"/>
    <w:rsid w:val="005E52F3"/>
    <w:rsid w:val="006045C4"/>
    <w:rsid w:val="00604C41"/>
    <w:rsid w:val="006135AB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61C01"/>
    <w:rsid w:val="0087669A"/>
    <w:rsid w:val="008859D5"/>
    <w:rsid w:val="009069D0"/>
    <w:rsid w:val="00924A28"/>
    <w:rsid w:val="00935855"/>
    <w:rsid w:val="00955ACF"/>
    <w:rsid w:val="00976563"/>
    <w:rsid w:val="009C2834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07AC4"/>
    <w:rsid w:val="00D24784"/>
    <w:rsid w:val="00D24BDC"/>
    <w:rsid w:val="00D422BD"/>
    <w:rsid w:val="00D50DDA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2</cp:revision>
  <dcterms:created xsi:type="dcterms:W3CDTF">2017-02-07T19:50:00Z</dcterms:created>
  <dcterms:modified xsi:type="dcterms:W3CDTF">2017-02-07T19:50:00Z</dcterms:modified>
</cp:coreProperties>
</file>